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E141F" w14:textId="369BF6D8" w:rsidR="005C6C10" w:rsidRDefault="005C6C10" w:rsidP="005C6C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56CC">
        <w:rPr>
          <w:rFonts w:ascii="Times New Roman" w:hAnsi="Times New Roman" w:cs="Times New Roman" w:hint="eastAsia"/>
          <w:b/>
          <w:bCs/>
          <w:sz w:val="24"/>
          <w:szCs w:val="24"/>
        </w:rPr>
        <w:t>S1 T</w:t>
      </w:r>
      <w:r w:rsidR="001760A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F933F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656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e. </w:t>
      </w:r>
      <w:r w:rsidR="00891B67">
        <w:rPr>
          <w:rFonts w:ascii="Times New Roman" w:hAnsi="Times New Roman" w:cs="Times New Roman" w:hint="eastAsia"/>
          <w:b/>
          <w:bCs/>
          <w:sz w:val="24"/>
          <w:szCs w:val="24"/>
        </w:rPr>
        <w:t>Visu</w:t>
      </w:r>
      <w:r w:rsidR="001760A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891B67">
        <w:rPr>
          <w:rFonts w:ascii="Times New Roman" w:hAnsi="Times New Roman" w:cs="Times New Roman" w:hint="eastAsia"/>
          <w:b/>
          <w:bCs/>
          <w:sz w:val="24"/>
          <w:szCs w:val="24"/>
        </w:rPr>
        <w:t>l function</w:t>
      </w:r>
      <w:r w:rsidR="00953687" w:rsidRPr="00D656C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891B67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953687" w:rsidRPr="00D656CC">
        <w:rPr>
          <w:rFonts w:ascii="Times New Roman" w:hAnsi="Times New Roman" w:cs="Times New Roman"/>
          <w:b/>
          <w:bCs/>
          <w:sz w:val="24"/>
          <w:szCs w:val="24"/>
        </w:rPr>
        <w:t xml:space="preserve">ur </w:t>
      </w:r>
      <w:r w:rsidR="00891B6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1B67" w:rsidRPr="00D656CC">
        <w:rPr>
          <w:rFonts w:ascii="Times New Roman" w:hAnsi="Times New Roman" w:cs="Times New Roman"/>
          <w:b/>
          <w:bCs/>
          <w:sz w:val="24"/>
          <w:szCs w:val="24"/>
        </w:rPr>
        <w:t xml:space="preserve">tudy </w:t>
      </w:r>
      <w:r w:rsidR="00891B6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91B67" w:rsidRPr="00D656CC">
        <w:rPr>
          <w:rFonts w:ascii="Times New Roman" w:hAnsi="Times New Roman" w:cs="Times New Roman"/>
          <w:b/>
          <w:bCs/>
          <w:sz w:val="24"/>
          <w:szCs w:val="24"/>
        </w:rPr>
        <w:t>opul</w:t>
      </w:r>
      <w:r w:rsidR="001760A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91B67" w:rsidRPr="00D656CC">
        <w:rPr>
          <w:rFonts w:ascii="Times New Roman" w:hAnsi="Times New Roman" w:cs="Times New Roman"/>
          <w:b/>
          <w:bCs/>
          <w:sz w:val="24"/>
          <w:szCs w:val="24"/>
        </w:rPr>
        <w:t>tion</w:t>
      </w:r>
      <w:r w:rsidR="00953687" w:rsidRPr="00D656C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6"/>
        <w:gridCol w:w="1045"/>
        <w:gridCol w:w="1663"/>
        <w:gridCol w:w="1345"/>
        <w:gridCol w:w="572"/>
        <w:gridCol w:w="1710"/>
        <w:gridCol w:w="1594"/>
        <w:gridCol w:w="1298"/>
        <w:gridCol w:w="1132"/>
        <w:gridCol w:w="10"/>
        <w:gridCol w:w="2212"/>
        <w:gridCol w:w="10"/>
      </w:tblGrid>
      <w:tr w:rsidR="001760A6" w:rsidRPr="00C16FA1" w14:paraId="26BB4971" w14:textId="77777777" w:rsidTr="00F933F1">
        <w:trPr>
          <w:trHeight w:val="600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EB0C" w14:textId="4132C2F6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</w:t>
            </w:r>
            <w:r w:rsidR="00F933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ject  No.</w:t>
            </w:r>
            <w:proofErr w:type="gramEnd"/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1011" w14:textId="153751A9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C1472" w14:textId="47D533BC" w:rsidR="00C24886" w:rsidRPr="00C16FA1" w:rsidRDefault="001760A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e</w:t>
            </w:r>
            <w:proofErr w:type="gramStart"/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  (</w:t>
            </w:r>
            <w:proofErr w:type="gramEnd"/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s)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4310" w14:textId="712E3468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um</w:t>
            </w:r>
            <w:r w:rsidR="00F933F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er of </w:t>
            </w:r>
            <w:proofErr w:type="gramStart"/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tter</w:t>
            </w:r>
            <w:proofErr w:type="gramEnd"/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correctly re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d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9AFF" w14:textId="77777777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y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0ED7" w14:textId="77777777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40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F1EA8" w14:textId="3602D2FE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isu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 field</w:t>
            </w:r>
          </w:p>
        </w:tc>
        <w:tc>
          <w:tcPr>
            <w:tcW w:w="222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D0A0" w14:textId="25651ED6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ogM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  <w:proofErr w:type="spellEnd"/>
          </w:p>
        </w:tc>
      </w:tr>
      <w:tr w:rsidR="001760A6" w:rsidRPr="00C16FA1" w14:paraId="73BB952B" w14:textId="77777777" w:rsidTr="00F933F1">
        <w:trPr>
          <w:trHeight w:val="600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FD3A2E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ADF784" w14:textId="0D8807E2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FD3FB8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825B9A" w14:textId="4F6760CD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00E0B0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B88D30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4EB1" w14:textId="75C58817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4 centr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l viewing 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gle (degrees)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0B77E" w14:textId="77777777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/4</w:t>
            </w:r>
          </w:p>
        </w:tc>
        <w:tc>
          <w:tcPr>
            <w:tcW w:w="222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DC126B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760A6" w:rsidRPr="00C16FA1" w14:paraId="1C35588A" w14:textId="77777777" w:rsidTr="00F933F1">
        <w:trPr>
          <w:gridAfter w:val="1"/>
          <w:wAfter w:w="10" w:type="dxa"/>
          <w:trHeight w:val="40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568E06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382AD" w14:textId="29EE128D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09027D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B12E81" w14:textId="3E15DC8B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51F46F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1B43FB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0BBF30" w14:textId="77777777" w:rsidR="00C24886" w:rsidRPr="00C16FA1" w:rsidRDefault="00C24886" w:rsidP="00C16FA1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C9894" w14:textId="31188337" w:rsidR="00F933F1" w:rsidRDefault="00F933F1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</w:t>
            </w:r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ifove</w:t>
            </w:r>
            <w:r w:rsidR="001760A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</w:t>
            </w:r>
          </w:p>
          <w:p w14:paraId="10B26776" w14:textId="491BEE95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E7422" w14:textId="77777777" w:rsidR="00F933F1" w:rsidRDefault="00F933F1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</w:t>
            </w:r>
            <w:r w:rsidR="00C24886"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riphery</w:t>
            </w:r>
          </w:p>
          <w:p w14:paraId="2737D73C" w14:textId="1883860F" w:rsidR="00C24886" w:rsidRPr="00C16FA1" w:rsidRDefault="00C24886" w:rsidP="00C16FA1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222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48E992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760A6" w:rsidRPr="00C16FA1" w14:paraId="76F1B0C6" w14:textId="77777777" w:rsidTr="00F933F1">
        <w:trPr>
          <w:gridAfter w:val="1"/>
          <w:wAfter w:w="10" w:type="dxa"/>
          <w:trHeight w:val="402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92591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706840" w14:textId="1E472F5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5C2F1F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88AA3B" w14:textId="7A47435D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F75779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E3A61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67476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2AF0BD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6276F4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7A1E8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760A6" w:rsidRPr="00C16FA1" w14:paraId="636A21C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A1A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4C87" w14:textId="2DF9BA2B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B95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7128" w14:textId="0CB282C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7705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CA6ED" w14:textId="12BD62A8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0CB5E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B36A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5CBFC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35C24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3CAC55B3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F049E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81281E" w14:textId="08C50AC8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CF784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05D05" w14:textId="614CE918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490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84EE" w14:textId="067E85D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3942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438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B9A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489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41A9A24F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836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E16E" w14:textId="1DDE3ACC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80ED7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948C" w14:textId="68079CBF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4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06AB4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E5BCB5" w14:textId="3EE0AB5F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850D4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5A0B2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6A5B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2BF1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51FAD8D3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4791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5DFF0" w14:textId="31B1784B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4CD4B4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8C10D" w14:textId="5241C83B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EA6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A990" w14:textId="3B80477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CBB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BBDA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2E5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CF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012F3ED4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E80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120F" w14:textId="161308B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7A82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F726" w14:textId="0B0227C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5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846D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3993A" w14:textId="4876E51C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A131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DB756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4E48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2F507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1B046EF7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9EAB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E1B97" w14:textId="52899FA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53C2C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22AAE" w14:textId="263F4660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2A5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22F7A" w14:textId="7DF8DEB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3CE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1BA3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CEB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EF5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4CA31818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C07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4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5AB0" w14:textId="4D5B002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FA6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289E6" w14:textId="749F1F3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20FF9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FB19AD" w14:textId="2884BA3F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4F49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F715B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0A2DA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85733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44732167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0334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1AF29E" w14:textId="1A9B65C6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A8578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F1FEB" w14:textId="1B40589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82D3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B089" w14:textId="54E53BD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722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274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30C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158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4D55352A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573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EC66D" w14:textId="3F53133E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EBF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FF8B7" w14:textId="430114C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54</w:t>
            </w:r>
          </w:p>
        </w:tc>
        <w:tc>
          <w:tcPr>
            <w:tcW w:w="5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59F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988F7" w14:textId="76C54D76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279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F7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2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823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66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420E5445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E5747B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285EC" w14:textId="753A866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89682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2E919" w14:textId="1432613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F51ED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AC6E14" w14:textId="5EC9A51D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07BE8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25CD1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8AE3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81225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745147A4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A28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B9A2" w14:textId="666CB32A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C187D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4274" w14:textId="26FF661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3AC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A795" w14:textId="687BD6E9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B6F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D6E7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4353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FC6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5544780D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64B12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AF257" w14:textId="01392A4D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5FD6BD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DD00E" w14:textId="1E402E54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E34FD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7A27F8" w14:textId="34574EDF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5C388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F147F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61CB8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9F83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1760A6" w:rsidRPr="00C16FA1" w14:paraId="6473C18E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05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7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C13A" w14:textId="0B9373D1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98A80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270F" w14:textId="283C48D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0B3B9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FA2B8E" w14:textId="1927E40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5D1A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29098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5F3E5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7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E6345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56B4C9F1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D5426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1066A" w14:textId="42FBA7B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3FF5A9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0367B" w14:textId="65CA457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B73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A5F6" w14:textId="49847EC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791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BC4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924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DD1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47C47EB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15C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8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CE29" w14:textId="79ABB21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55C46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5E2A" w14:textId="5268A3F6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8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345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F712" w14:textId="2C3FE2E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39B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EFD7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ECE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639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546FBAA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EB4D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AC349B" w14:textId="4DA3E1F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B075D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62161" w14:textId="6D2F4B8C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3B284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843CC9" w14:textId="3D184E3B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1CBD3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93CAC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D758C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74FF3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5B1A2711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1C3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9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71FA" w14:textId="651C18B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D514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A367" w14:textId="180B2D8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D9B9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776672" w14:textId="7B625CF6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A1F4C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8A6E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67A44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58EF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249E8EB4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99DC1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5C224" w14:textId="1F6F2826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F5AE6E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17327" w14:textId="7C5C2F6E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53B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693CE" w14:textId="06D7E4E8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0BE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2F2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2DB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5AB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5554EB1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4FE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S10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39D2" w14:textId="428FEBF6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21EC2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7D37" w14:textId="1A36852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8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699A2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B5E52" w14:textId="68B3E2F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6E6AB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01FDF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A0C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4FED7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2571A441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C4998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01D70" w14:textId="34FDCA3D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E64DFE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AF04D" w14:textId="36DE723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18A7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91467" w14:textId="68C748E0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076D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755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826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E14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3C9905D3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0E1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1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0581" w14:textId="638B840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7429C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E576" w14:textId="6F0E729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38BA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055F6" w14:textId="7FE8A34E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9A3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976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5A9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F1F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7429D6B7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13FC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78942" w14:textId="312E9EC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D9810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760B3" w14:textId="34EDA28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85A29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BB8CD1" w14:textId="4360375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16017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4346B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D9AF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E316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0B8B4DA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215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2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FD90" w14:textId="6575780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54EB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7374" w14:textId="3CC940BB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6207D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D40E50" w14:textId="0146F140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35DDE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8F457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85F1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6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15B9F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34EA444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2F10A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EC2B6" w14:textId="7012C2B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A0BD9F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976031" w14:textId="1738ADED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131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22FCB" w14:textId="500531B9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0569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4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A7A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8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AD9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B10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4A27842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F14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9B49E" w14:textId="20624F0F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52CE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A597" w14:textId="4A57459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581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3F39" w14:textId="33A54225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264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A50F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6E5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E74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5445AB" w:rsidRPr="00C16FA1" w14:paraId="49252A50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05F73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A6036" w14:textId="1AFBDC0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9BFEC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4A570" w14:textId="77A1BBD0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0B985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F6B71" w14:textId="74AD07F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2985E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01A23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B8E88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BD66F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255FF985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2B8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4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E763" w14:textId="506481EE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DA40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3299" w14:textId="62E79FD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240F2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66BA8F" w14:textId="65AEB79A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100D4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D9B35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C2991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785BA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27DB0B47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F42879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19CE6" w14:textId="3FEC9ED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ACEF9C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0F52A" w14:textId="7D7BD02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F64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7CC3" w14:textId="28B7584E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113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9E4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0DE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C6A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32AE49A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5A0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2046" w14:textId="0098406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0E89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77D15" w14:textId="0691A98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8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E6907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419048" w14:textId="117D200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48EC9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A8BC1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56FE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34A8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63C4C27D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4C38C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AEB1A" w14:textId="183909C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8A4938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7BE17" w14:textId="27AF8BE3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43C8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5F37" w14:textId="5A1BAC0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75B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5BF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2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65E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9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3D5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7C75C87E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22B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3A4B" w14:textId="2D162B8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C51B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FCA5" w14:textId="66EDF1DC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7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271DC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AD70D2" w14:textId="65A21691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CDFDD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90A50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8021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5129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1760A6" w:rsidRPr="00C16FA1" w14:paraId="0EBDE0B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9941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31C30" w14:textId="0BC977A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ED0B2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15CA3" w14:textId="167F6361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BD0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F408E" w14:textId="7E3CE92B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7C6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35C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4CF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7D9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1760A6" w:rsidRPr="00C16FA1" w14:paraId="1C00C27F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209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7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9666" w14:textId="068CCAD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4BAD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D61F" w14:textId="14EDC42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60FD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AAE3B" w14:textId="3D98D3E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E25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982A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840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C29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287D4E5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238FB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0F3E2" w14:textId="7AC7EE4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592B3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C08F1" w14:textId="0BD219E2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FDA3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7379EC" w14:textId="26B12BD1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193BE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1D1A9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90DEE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32C0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7F848B91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C0E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8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B243" w14:textId="1178B7FF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FABB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AD96D" w14:textId="7148EA1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741DE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AC6264" w14:textId="45DA134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475BA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7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9356B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73079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F72C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72A49C64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EB2E5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5D9267" w14:textId="6AE6FE70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C6483E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E4FA9" w14:textId="15E3A211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2D7C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5E14" w14:textId="2C0B34AB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22A5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15D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72F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144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1760A6" w:rsidRPr="00C16FA1" w14:paraId="5981D77A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095C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19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FB26B" w14:textId="59B4081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C574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7000" w14:textId="5052425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8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79B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CA94" w14:textId="53B35F2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8933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895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37B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F7D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00ADACF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345941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10F12" w14:textId="369F5431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BBF41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EF170" w14:textId="5F34D518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D1378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4CB1E0" w14:textId="77444C7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50CB2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8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8F26E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5716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C0FF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6614623E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034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0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9CB1" w14:textId="20A788B6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633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45E0D" w14:textId="128C6F8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F1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75106" w14:textId="32EB7520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C00F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9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B68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5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761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45C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6308D55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09CFE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796933" w14:textId="32BBF3F4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C5774F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EEADD" w14:textId="6FAE8BC5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04FFF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DCA536" w14:textId="3CA40641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BAD37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4F8E0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2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901C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95271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269D466F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A22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1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994E" w14:textId="3332969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CE99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8F7E" w14:textId="084D2A9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CF807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7FDE5F" w14:textId="7A1F39E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82C27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6C4FC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CCC9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7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80E9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23DC11D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A3DAA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830B3" w14:textId="4ED6BA31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4142EF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B180B2" w14:textId="2B71D445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31D8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CCD4" w14:textId="6F4B85C2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E1A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325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150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6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ACC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1760A6" w:rsidRPr="00C16FA1" w14:paraId="7472071D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FEA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2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4A8B" w14:textId="239188E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ABCB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B86E" w14:textId="34CDA36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1D8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1F36" w14:textId="14B211E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19A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52C7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08E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814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48F19695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7E0D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88060" w14:textId="7D7379EE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F1C389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E71E62" w14:textId="7E85A553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5779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4A65A1" w14:textId="5857FF8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298FA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4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79D6E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6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6742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13996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</w:tr>
      <w:tr w:rsidR="001760A6" w:rsidRPr="00C16FA1" w14:paraId="2C47072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D8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53BA" w14:textId="39ECE71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DD5C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C02E" w14:textId="58A33BC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5F87D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EB28DC" w14:textId="5E7A88A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8B4D0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16B58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DAC9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1211F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1760A6" w:rsidRPr="00C16FA1" w14:paraId="3148BA80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EAD47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E4A208" w14:textId="022B0D4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28E279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85266E" w14:textId="5D79A0D5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0282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F9B7" w14:textId="21AE64FC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8DF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2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8C2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898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F5E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10D0FAE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9C4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4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89EA" w14:textId="2A9CCC8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EEB75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5C92" w14:textId="2EF349FE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78307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E846EF" w14:textId="4C931FE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F6026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C749D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6892D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57AB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760A6" w:rsidRPr="00C16FA1" w14:paraId="1C38DA8C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36032D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4A2F8" w14:textId="56349D6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8D0B31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F31D76" w14:textId="7919410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F65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0EDA1" w14:textId="506508E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1AE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A22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84C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E0B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760A6" w:rsidRPr="00C16FA1" w14:paraId="65E2795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EF5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FB0D" w14:textId="60FB8C6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4E88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75D6" w14:textId="3C64470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1A50B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9711E9" w14:textId="279D64CC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96EF8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70371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FDF21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CADC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1760A6" w:rsidRPr="00C16FA1" w14:paraId="07B82BA6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55C93C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5D957" w14:textId="77A59FEC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3FB093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65ECAB" w14:textId="438DB9C5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19D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E0089" w14:textId="54E1C33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6C0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FD5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DB2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A6D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1760A6" w:rsidRPr="00C16FA1" w14:paraId="2F7B1008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32D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D433" w14:textId="7E8DD081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1F7DC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9C9B6" w14:textId="748201F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8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136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1FAF0" w14:textId="65897CA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4A7D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5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0CF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316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EFB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1760A6" w:rsidRPr="00C16FA1" w14:paraId="19430EF0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22C08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3FADD1" w14:textId="0290EC23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FBF11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BA6E3" w14:textId="0986DE6E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1E358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F80E1A" w14:textId="58725CED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41CCA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55921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156C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FA66B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</w:tr>
      <w:tr w:rsidR="001760A6" w:rsidRPr="00C16FA1" w14:paraId="632A2D0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D73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7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4482" w14:textId="2F009132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E9D5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1BF4" w14:textId="7742A97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6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450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A170" w14:textId="2FF2EF15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D309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EB23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47F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9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BF7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</w:t>
            </w:r>
          </w:p>
        </w:tc>
      </w:tr>
      <w:tr w:rsidR="001760A6" w:rsidRPr="00C16FA1" w14:paraId="15246A10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0EDFA7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A6EFA6" w14:textId="74001B1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446EF4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12A3B" w14:textId="670DC0AF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9DFD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25A39B" w14:textId="1DA63D8C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ILD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02633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20.0 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A478F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C162B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7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3D44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</w:t>
            </w:r>
          </w:p>
        </w:tc>
      </w:tr>
      <w:tr w:rsidR="001760A6" w:rsidRPr="00C16FA1" w14:paraId="7224EC6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A45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8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07E8" w14:textId="3835479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5F28B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FC95" w14:textId="195850E5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A8A7C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8B030" w14:textId="3970C06B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CC252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BA7C5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403B3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D911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235EA1D7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E610C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DC83A" w14:textId="1E96C2E6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671BC2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A0AE47" w14:textId="3E6D9EFA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ABA9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737E" w14:textId="51F81A2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A8E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70C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210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5C0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73479428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684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29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6E51" w14:textId="0E61109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B9034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792A" w14:textId="45D0DC6A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2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121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7098" w14:textId="1028D9E5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3D3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FC06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4A7A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832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05104CA5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0BC1B0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239DC" w14:textId="1FB34EC0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4253E2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98F053" w14:textId="601A6D28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48774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55B9A" w14:textId="36ACB4B0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7F73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4C64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B6CFC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4E048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7DC0F5EE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FFC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0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503A" w14:textId="19A85CA8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A94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29888" w14:textId="0AD3F1CE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3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A2857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E68A22" w14:textId="0512F055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E0FC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BFD51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5F2CC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466C9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6CCCE79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A7AF2F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88481" w14:textId="2D195F12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000808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0D31A" w14:textId="37BAAB15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6F2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00EF" w14:textId="3FC4A337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904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3AF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74D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198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5445AB" w:rsidRPr="00C16FA1" w14:paraId="19BA4E9B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CD53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1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9CA1" w14:textId="429AD94A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79E2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B6448" w14:textId="76DCB029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48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C312B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B2F523" w14:textId="6E175EAA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3322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5703E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3DFF6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7AD7E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28B765C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6649EE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EFD16" w14:textId="07CDBEA8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015B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E4728" w14:textId="565518E2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810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C06B" w14:textId="0061F7CF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838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4279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F994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44C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6A685939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866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2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8BC5" w14:textId="5D496E0A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3B05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03CFC" w14:textId="715EF9BE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67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D091D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806E0" w14:textId="67E13AE3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C9F6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6D39E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53C8F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2328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5B4A4D3C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33E228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7FB70" w14:textId="16C7ADE0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F5C88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1B093B" w14:textId="05DCC2ED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E17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32FB" w14:textId="0E0C2E64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9A9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9FFF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D5F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364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2AA31828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D1E9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EB827" w14:textId="3999C59C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B883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4380" w14:textId="78E3349D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6B753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7CB896" w14:textId="679DA2CD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24B2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8F58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80DD6A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B186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3888B5BD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E284FB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1471D8" w14:textId="11C4C144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602B15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1A6A2" w14:textId="5438E262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2852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A72D" w14:textId="0B530699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3A0B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A9E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46E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D2E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2</w:t>
            </w:r>
          </w:p>
        </w:tc>
      </w:tr>
      <w:tr w:rsidR="001760A6" w:rsidRPr="00C16FA1" w14:paraId="04B94F73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EFB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4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554A" w14:textId="0FCA35A4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D6EF1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4542" w14:textId="493149A0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4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D12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1598" w14:textId="6DAEDFA6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0E9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43F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52C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29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</w:t>
            </w:r>
          </w:p>
        </w:tc>
      </w:tr>
      <w:tr w:rsidR="005445AB" w:rsidRPr="00C16FA1" w14:paraId="5C2FE76F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29942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60199" w14:textId="3BA64023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182B7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848C0" w14:textId="4216DAE9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1BC365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3C4C4" w14:textId="2F525826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0938E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698E46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83C54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346C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1</w:t>
            </w:r>
          </w:p>
        </w:tc>
      </w:tr>
      <w:tr w:rsidR="001760A6" w:rsidRPr="00C16FA1" w14:paraId="0AB35995" w14:textId="77777777" w:rsidTr="00F933F1">
        <w:trPr>
          <w:gridAfter w:val="1"/>
          <w:wAfter w:w="10" w:type="dxa"/>
          <w:trHeight w:val="375"/>
        </w:trPr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79A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S3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87FC" w14:textId="7049F112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66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53B9D8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7181" w14:textId="794FD46B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23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C83A22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ADCC6" w14:textId="4BB8C766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A4A17F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2"/>
              </w:rPr>
              <w:t>100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D471D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20CDE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87ED9C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1760A6" w:rsidRPr="00C16FA1" w14:paraId="4A9168FC" w14:textId="77777777" w:rsidTr="00F933F1">
        <w:trPr>
          <w:gridAfter w:val="1"/>
          <w:wAfter w:w="10" w:type="dxa"/>
          <w:trHeight w:val="390"/>
        </w:trPr>
        <w:tc>
          <w:tcPr>
            <w:tcW w:w="10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06FCA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D56DF" w14:textId="50E5D491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0A9596" w14:textId="77777777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3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568A" w14:textId="20B028BC" w:rsidR="00C24886" w:rsidRPr="00C16FA1" w:rsidRDefault="00C24886" w:rsidP="00C16FA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A4B4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6C8D" w14:textId="793C1E51" w:rsidR="00C24886" w:rsidRPr="002E3EB6" w:rsidRDefault="001760A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2E3EB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ALTHY CONTROL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12AED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8770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09627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0%</w:t>
            </w:r>
          </w:p>
        </w:tc>
        <w:tc>
          <w:tcPr>
            <w:tcW w:w="22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0E11" w14:textId="77777777" w:rsidR="00C24886" w:rsidRPr="00C16FA1" w:rsidRDefault="00C24886" w:rsidP="00C16FA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16FA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05B8893A" w14:textId="33FE98F9" w:rsidR="00FF657B" w:rsidRPr="00C16FA1" w:rsidRDefault="00FF657B" w:rsidP="00FF657B">
      <w:pPr>
        <w:rPr>
          <w:rFonts w:ascii="Times New Roman" w:hAnsi="Times New Roman" w:cs="Times New Roman"/>
          <w:sz w:val="24"/>
          <w:szCs w:val="24"/>
        </w:rPr>
      </w:pPr>
      <w:r w:rsidRPr="00C16FA1">
        <w:rPr>
          <w:rFonts w:ascii="Times New Roman" w:hAnsi="Times New Roman" w:cs="Times New Roman"/>
          <w:sz w:val="24"/>
          <w:szCs w:val="24"/>
        </w:rPr>
        <w:t>M, m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>le; F, fem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 xml:space="preserve">le; R, right; L, left; </w:t>
      </w:r>
      <w:proofErr w:type="spellStart"/>
      <w:r w:rsidRPr="00C16FA1">
        <w:rPr>
          <w:rFonts w:ascii="Times New Roman" w:hAnsi="Times New Roman" w:cs="Times New Roman"/>
          <w:sz w:val="24"/>
          <w:szCs w:val="24"/>
        </w:rPr>
        <w:t>logM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C16FA1">
        <w:rPr>
          <w:rFonts w:ascii="Times New Roman" w:hAnsi="Times New Roman" w:cs="Times New Roman"/>
          <w:sz w:val="24"/>
          <w:szCs w:val="24"/>
        </w:rPr>
        <w:t>, log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 xml:space="preserve">rithm of the minimum 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>ngle of resolution.</w:t>
      </w:r>
    </w:p>
    <w:p w14:paraId="13752D98" w14:textId="3C73E535" w:rsidR="00FF657B" w:rsidRPr="00C16FA1" w:rsidRDefault="00FF657B" w:rsidP="00FF657B">
      <w:pPr>
        <w:rPr>
          <w:rFonts w:ascii="Times New Roman" w:hAnsi="Times New Roman" w:cs="Times New Roman"/>
          <w:sz w:val="24"/>
          <w:szCs w:val="24"/>
        </w:rPr>
      </w:pPr>
      <w:r w:rsidRPr="00C16FA1">
        <w:rPr>
          <w:rFonts w:ascii="Times New Roman" w:hAnsi="Times New Roman" w:cs="Times New Roman"/>
          <w:sz w:val="24"/>
          <w:szCs w:val="24"/>
        </w:rPr>
        <w:t>The gr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="00C0635E">
        <w:rPr>
          <w:rFonts w:ascii="Times New Roman" w:hAnsi="Times New Roman" w:cs="Times New Roman"/>
          <w:sz w:val="24"/>
          <w:szCs w:val="24"/>
        </w:rPr>
        <w:t>y color-coded c</w:t>
      </w:r>
      <w:r w:rsidRPr="00C16FA1">
        <w:rPr>
          <w:rFonts w:ascii="Times New Roman" w:hAnsi="Times New Roman" w:cs="Times New Roman"/>
          <w:sz w:val="24"/>
          <w:szCs w:val="24"/>
        </w:rPr>
        <w:t>olumn</w:t>
      </w:r>
      <w:r w:rsidR="00C0635E">
        <w:rPr>
          <w:rFonts w:ascii="Times New Roman" w:hAnsi="Times New Roman" w:cs="Times New Roman"/>
          <w:sz w:val="24"/>
          <w:szCs w:val="24"/>
        </w:rPr>
        <w:t>s</w:t>
      </w:r>
      <w:r w:rsidRPr="00C16FA1">
        <w:rPr>
          <w:rFonts w:ascii="Times New Roman" w:hAnsi="Times New Roman" w:cs="Times New Roman"/>
          <w:sz w:val="24"/>
          <w:szCs w:val="24"/>
        </w:rPr>
        <w:t xml:space="preserve"> </w:t>
      </w:r>
      <w:r w:rsidR="001760A6">
        <w:rPr>
          <w:rFonts w:ascii="Times New Roman" w:hAnsi="Times New Roman" w:cs="Times New Roman"/>
          <w:sz w:val="24"/>
          <w:szCs w:val="24"/>
        </w:rPr>
        <w:t>a</w:t>
      </w:r>
      <w:r w:rsidRPr="00C16FA1">
        <w:rPr>
          <w:rFonts w:ascii="Times New Roman" w:hAnsi="Times New Roman" w:cs="Times New Roman"/>
          <w:sz w:val="24"/>
          <w:szCs w:val="24"/>
        </w:rPr>
        <w:t xml:space="preserve">re the </w:t>
      </w:r>
      <w:r w:rsidR="00C0635E">
        <w:rPr>
          <w:rFonts w:ascii="Times New Roman" w:hAnsi="Times New Roman" w:cs="Times New Roman"/>
          <w:sz w:val="24"/>
          <w:szCs w:val="24"/>
        </w:rPr>
        <w:t>dominant eyes.</w:t>
      </w:r>
    </w:p>
    <w:p w14:paraId="1A02A0AA" w14:textId="4D6A9B8F" w:rsidR="003403C4" w:rsidRDefault="003403C4" w:rsidP="005C6C10">
      <w:pPr>
        <w:rPr>
          <w:rFonts w:ascii="Times New Roman" w:hAnsi="Times New Roman" w:cs="Times New Roman"/>
        </w:rPr>
      </w:pPr>
    </w:p>
    <w:p w14:paraId="0DDEA627" w14:textId="3198DA8B" w:rsidR="00FF657B" w:rsidRPr="00C0635E" w:rsidRDefault="00FF657B" w:rsidP="005C6C10">
      <w:pPr>
        <w:rPr>
          <w:rFonts w:ascii="Times New Roman" w:hAnsi="Times New Roman" w:cs="Times New Roman"/>
        </w:rPr>
      </w:pPr>
    </w:p>
    <w:p w14:paraId="06FE22D0" w14:textId="6B86245E" w:rsidR="003403C4" w:rsidRPr="00C0635E" w:rsidRDefault="003403C4" w:rsidP="003403C4">
      <w:pPr>
        <w:rPr>
          <w:rFonts w:ascii="Times New Roman" w:hAnsi="Times New Roman" w:cs="Times New Roman"/>
        </w:rPr>
      </w:pPr>
    </w:p>
    <w:p w14:paraId="558CE66F" w14:textId="332BEA7C" w:rsidR="008D1A07" w:rsidRPr="005C6C10" w:rsidRDefault="008D1A07" w:rsidP="005C6C10">
      <w:pPr>
        <w:rPr>
          <w:rFonts w:ascii="Times New Roman" w:hAnsi="Times New Roman" w:cs="Times New Roman"/>
        </w:rPr>
      </w:pPr>
    </w:p>
    <w:p w14:paraId="4C165514" w14:textId="7EC56860" w:rsidR="005C6C10" w:rsidRPr="00C0635E" w:rsidRDefault="005C6C10" w:rsidP="005C6C10">
      <w:pPr>
        <w:rPr>
          <w:rFonts w:ascii="Times New Roman" w:hAnsi="Times New Roman" w:cs="Times New Roman"/>
        </w:rPr>
      </w:pPr>
    </w:p>
    <w:p w14:paraId="21AF580D" w14:textId="764221DC" w:rsidR="00481FA6" w:rsidRPr="005C6C10" w:rsidRDefault="00481FA6">
      <w:pPr>
        <w:rPr>
          <w:rFonts w:ascii="Times New Roman" w:hAnsi="Times New Roman" w:cs="Times New Roman"/>
        </w:rPr>
      </w:pPr>
    </w:p>
    <w:sectPr w:rsidR="00481FA6" w:rsidRPr="005C6C10" w:rsidSect="00D656CC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B34FF" w14:textId="77777777" w:rsidR="004938E3" w:rsidRDefault="004938E3" w:rsidP="00953687">
      <w:r>
        <w:separator/>
      </w:r>
    </w:p>
  </w:endnote>
  <w:endnote w:type="continuationSeparator" w:id="0">
    <w:p w14:paraId="4E98AC9C" w14:textId="77777777" w:rsidR="004938E3" w:rsidRDefault="004938E3" w:rsidP="00953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3CE9F" w14:textId="77777777" w:rsidR="004938E3" w:rsidRDefault="004938E3" w:rsidP="00953687">
      <w:r>
        <w:separator/>
      </w:r>
    </w:p>
  </w:footnote>
  <w:footnote w:type="continuationSeparator" w:id="0">
    <w:p w14:paraId="463F5522" w14:textId="77777777" w:rsidR="004938E3" w:rsidRDefault="004938E3" w:rsidP="009536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B0DC3"/>
    <w:multiLevelType w:val="hybridMultilevel"/>
    <w:tmpl w:val="9598761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125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C10"/>
    <w:rsid w:val="00095EE0"/>
    <w:rsid w:val="000B1D53"/>
    <w:rsid w:val="00125877"/>
    <w:rsid w:val="00132C21"/>
    <w:rsid w:val="00144ADD"/>
    <w:rsid w:val="001760A6"/>
    <w:rsid w:val="001875C5"/>
    <w:rsid w:val="0026723D"/>
    <w:rsid w:val="002E3EB6"/>
    <w:rsid w:val="00312291"/>
    <w:rsid w:val="003403C4"/>
    <w:rsid w:val="003426DA"/>
    <w:rsid w:val="003E74B9"/>
    <w:rsid w:val="00456B49"/>
    <w:rsid w:val="00481FA6"/>
    <w:rsid w:val="004938E3"/>
    <w:rsid w:val="004B1256"/>
    <w:rsid w:val="005140E6"/>
    <w:rsid w:val="005445AB"/>
    <w:rsid w:val="00551913"/>
    <w:rsid w:val="00583ED5"/>
    <w:rsid w:val="005C6C10"/>
    <w:rsid w:val="006232D1"/>
    <w:rsid w:val="00891B67"/>
    <w:rsid w:val="008D1A07"/>
    <w:rsid w:val="00926B4A"/>
    <w:rsid w:val="009449CD"/>
    <w:rsid w:val="00953687"/>
    <w:rsid w:val="009705CD"/>
    <w:rsid w:val="00976190"/>
    <w:rsid w:val="009E1147"/>
    <w:rsid w:val="00A35671"/>
    <w:rsid w:val="00A4246B"/>
    <w:rsid w:val="00AB41E8"/>
    <w:rsid w:val="00AC69A1"/>
    <w:rsid w:val="00B345BD"/>
    <w:rsid w:val="00C0635E"/>
    <w:rsid w:val="00C06FA1"/>
    <w:rsid w:val="00C16FA1"/>
    <w:rsid w:val="00C24886"/>
    <w:rsid w:val="00C260F9"/>
    <w:rsid w:val="00CA6537"/>
    <w:rsid w:val="00D164DA"/>
    <w:rsid w:val="00D656CC"/>
    <w:rsid w:val="00DA1118"/>
    <w:rsid w:val="00E23A27"/>
    <w:rsid w:val="00EA3544"/>
    <w:rsid w:val="00EC507E"/>
    <w:rsid w:val="00EF382B"/>
    <w:rsid w:val="00F27A7C"/>
    <w:rsid w:val="00F27AF9"/>
    <w:rsid w:val="00F933F1"/>
    <w:rsid w:val="00FB2193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58490F"/>
  <w15:chartTrackingRefBased/>
  <w15:docId w15:val="{625D64CC-B885-4CE6-AEE1-4D819731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3687"/>
  </w:style>
  <w:style w:type="paragraph" w:styleId="a5">
    <w:name w:val="footer"/>
    <w:basedOn w:val="a"/>
    <w:link w:val="a6"/>
    <w:uiPriority w:val="99"/>
    <w:unhideWhenUsed/>
    <w:rsid w:val="00953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3687"/>
  </w:style>
  <w:style w:type="character" w:styleId="a7">
    <w:name w:val="Hyperlink"/>
    <w:basedOn w:val="a0"/>
    <w:uiPriority w:val="99"/>
    <w:semiHidden/>
    <w:unhideWhenUsed/>
    <w:rsid w:val="008D1A0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D1A07"/>
    <w:rPr>
      <w:color w:val="954F72"/>
      <w:u w:val="single"/>
    </w:rPr>
  </w:style>
  <w:style w:type="paragraph" w:customStyle="1" w:styleId="msonormal0">
    <w:name w:val="msonormal"/>
    <w:basedOn w:val="a"/>
    <w:rsid w:val="008D1A0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8D1A07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6">
    <w:name w:val="xl66"/>
    <w:basedOn w:val="a"/>
    <w:rsid w:val="008D1A0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8D1A0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7">
    <w:name w:val="xl77"/>
    <w:basedOn w:val="a"/>
    <w:rsid w:val="008D1A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4">
    <w:name w:val="xl84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5">
    <w:name w:val="xl85"/>
    <w:basedOn w:val="a"/>
    <w:rsid w:val="008D1A07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6">
    <w:name w:val="xl86"/>
    <w:basedOn w:val="a"/>
    <w:rsid w:val="008D1A07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7">
    <w:name w:val="xl87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8">
    <w:name w:val="xl88"/>
    <w:basedOn w:val="a"/>
    <w:rsid w:val="008D1A07"/>
    <w:pPr>
      <w:widowControl/>
      <w:pBdr>
        <w:top w:val="single" w:sz="8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9">
    <w:name w:val="xl89"/>
    <w:basedOn w:val="a"/>
    <w:rsid w:val="008D1A0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0">
    <w:name w:val="xl90"/>
    <w:basedOn w:val="a"/>
    <w:rsid w:val="008D1A07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1">
    <w:name w:val="xl91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2">
    <w:name w:val="xl92"/>
    <w:basedOn w:val="a"/>
    <w:rsid w:val="008D1A07"/>
    <w:pPr>
      <w:widowControl/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3">
    <w:name w:val="xl93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4">
    <w:name w:val="xl94"/>
    <w:basedOn w:val="a"/>
    <w:rsid w:val="008D1A07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5">
    <w:name w:val="xl95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6">
    <w:name w:val="xl96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7">
    <w:name w:val="xl97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8">
    <w:name w:val="xl98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99">
    <w:name w:val="xl99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0">
    <w:name w:val="xl100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1">
    <w:name w:val="xl10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2">
    <w:name w:val="xl102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3">
    <w:name w:val="xl10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4">
    <w:name w:val="xl104"/>
    <w:basedOn w:val="a"/>
    <w:rsid w:val="008D1A07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5">
    <w:name w:val="xl105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6">
    <w:name w:val="xl106"/>
    <w:basedOn w:val="a"/>
    <w:rsid w:val="008D1A07"/>
    <w:pPr>
      <w:widowControl/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7">
    <w:name w:val="xl107"/>
    <w:basedOn w:val="a"/>
    <w:rsid w:val="008D1A07"/>
    <w:pPr>
      <w:widowControl/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8">
    <w:name w:val="xl108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09">
    <w:name w:val="xl109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0">
    <w:name w:val="xl11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1">
    <w:name w:val="xl111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2">
    <w:name w:val="xl112"/>
    <w:basedOn w:val="a"/>
    <w:rsid w:val="008D1A07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3">
    <w:name w:val="xl11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4">
    <w:name w:val="xl114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5">
    <w:name w:val="xl115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6">
    <w:name w:val="xl116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7">
    <w:name w:val="xl117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8">
    <w:name w:val="xl118"/>
    <w:basedOn w:val="a"/>
    <w:rsid w:val="008D1A0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19">
    <w:name w:val="xl119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0">
    <w:name w:val="xl120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1">
    <w:name w:val="xl12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2">
    <w:name w:val="xl122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3">
    <w:name w:val="xl123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4">
    <w:name w:val="xl124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5">
    <w:name w:val="xl125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6">
    <w:name w:val="xl126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7">
    <w:name w:val="xl127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8">
    <w:name w:val="xl128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29">
    <w:name w:val="xl129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0">
    <w:name w:val="xl130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1">
    <w:name w:val="xl131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2">
    <w:name w:val="xl132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3">
    <w:name w:val="xl133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4">
    <w:name w:val="xl134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5">
    <w:name w:val="xl135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6">
    <w:name w:val="xl136"/>
    <w:basedOn w:val="a"/>
    <w:rsid w:val="008D1A0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7">
    <w:name w:val="xl137"/>
    <w:basedOn w:val="a"/>
    <w:rsid w:val="008D1A07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8">
    <w:name w:val="xl138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39">
    <w:name w:val="xl139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0">
    <w:name w:val="xl140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1">
    <w:name w:val="xl141"/>
    <w:basedOn w:val="a"/>
    <w:rsid w:val="008D1A0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2">
    <w:name w:val="xl14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3">
    <w:name w:val="xl143"/>
    <w:basedOn w:val="a"/>
    <w:rsid w:val="008D1A0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4">
    <w:name w:val="xl144"/>
    <w:basedOn w:val="a"/>
    <w:rsid w:val="008D1A0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5">
    <w:name w:val="xl145"/>
    <w:basedOn w:val="a"/>
    <w:rsid w:val="008D1A07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6">
    <w:name w:val="xl146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7">
    <w:name w:val="xl147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8">
    <w:name w:val="xl148"/>
    <w:basedOn w:val="a"/>
    <w:rsid w:val="008D1A07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49">
    <w:name w:val="xl149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0">
    <w:name w:val="xl150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1">
    <w:name w:val="xl151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2">
    <w:name w:val="xl152"/>
    <w:basedOn w:val="a"/>
    <w:rsid w:val="008D1A07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3">
    <w:name w:val="xl153"/>
    <w:basedOn w:val="a"/>
    <w:rsid w:val="008D1A07"/>
    <w:pPr>
      <w:widowControl/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4">
    <w:name w:val="xl154"/>
    <w:basedOn w:val="a"/>
    <w:rsid w:val="008D1A07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5">
    <w:name w:val="xl155"/>
    <w:basedOn w:val="a"/>
    <w:rsid w:val="008D1A07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6">
    <w:name w:val="xl156"/>
    <w:basedOn w:val="a"/>
    <w:rsid w:val="008D1A07"/>
    <w:pPr>
      <w:widowControl/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7">
    <w:name w:val="xl157"/>
    <w:basedOn w:val="a"/>
    <w:rsid w:val="008D1A07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8">
    <w:name w:val="xl158"/>
    <w:basedOn w:val="a"/>
    <w:rsid w:val="008D1A07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59">
    <w:name w:val="xl159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0">
    <w:name w:val="xl160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1">
    <w:name w:val="xl161"/>
    <w:basedOn w:val="a"/>
    <w:rsid w:val="008D1A07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2">
    <w:name w:val="xl162"/>
    <w:basedOn w:val="a"/>
    <w:rsid w:val="008D1A0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3">
    <w:name w:val="xl163"/>
    <w:basedOn w:val="a"/>
    <w:rsid w:val="009705CD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164">
    <w:name w:val="xl164"/>
    <w:basedOn w:val="a"/>
    <w:rsid w:val="00AB41E8"/>
    <w:pPr>
      <w:widowControl/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A4246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246B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E74B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E74B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3E74B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E74B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74B9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187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F00CB-D077-4598-9491-A2F2BCF31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3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</dc:creator>
  <cp:keywords/>
  <dc:description/>
  <cp:lastModifiedBy>yoshida</cp:lastModifiedBy>
  <cp:revision>3</cp:revision>
  <dcterms:created xsi:type="dcterms:W3CDTF">2022-10-04T12:15:00Z</dcterms:created>
  <dcterms:modified xsi:type="dcterms:W3CDTF">2022-10-06T06:20:00Z</dcterms:modified>
</cp:coreProperties>
</file>